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423B" w:rsidRDefault="00FA423B" w:rsidP="00FA423B">
      <w:pPr>
        <w:jc w:val="center"/>
      </w:pPr>
      <w:r>
        <w:rPr>
          <w:rFonts w:ascii="Arial" w:eastAsia="Arial-BoldMT" w:hAnsi="Arial" w:cs="Arial" w:hint="eastAsia"/>
          <w:b/>
          <w:bCs/>
          <w:kern w:val="0"/>
          <w:sz w:val="19"/>
          <w:szCs w:val="19"/>
        </w:rPr>
        <w:t>Table S</w:t>
      </w:r>
      <w:r w:rsidR="008219A3">
        <w:rPr>
          <w:rFonts w:ascii="Arial" w:eastAsia="Arial-BoldMT" w:hAnsi="Arial" w:cs="Arial" w:hint="eastAsia"/>
          <w:b/>
          <w:bCs/>
          <w:kern w:val="0"/>
          <w:sz w:val="19"/>
          <w:szCs w:val="19"/>
        </w:rPr>
        <w:t>4</w:t>
      </w:r>
      <w:r>
        <w:rPr>
          <w:rFonts w:ascii="Arial" w:eastAsia="Arial-BoldMT" w:hAnsi="Arial" w:cs="Arial" w:hint="eastAsia"/>
          <w:b/>
          <w:bCs/>
          <w:kern w:val="0"/>
          <w:sz w:val="19"/>
          <w:szCs w:val="19"/>
        </w:rPr>
        <w:t xml:space="preserve"> </w:t>
      </w:r>
      <w:r>
        <w:rPr>
          <w:rFonts w:ascii="Arial" w:eastAsia="Arial-BoldMT" w:hAnsi="Arial" w:cs="Arial"/>
          <w:b/>
          <w:bCs/>
          <w:kern w:val="0"/>
          <w:sz w:val="19"/>
          <w:szCs w:val="19"/>
        </w:rPr>
        <w:t>The influence of individual study on the pooled estimate (</w:t>
      </w:r>
      <w:r>
        <w:rPr>
          <w:rFonts w:ascii="Arial" w:eastAsia="Arial-BoldMT" w:hAnsi="Arial" w:cs="Arial" w:hint="eastAsia"/>
          <w:b/>
          <w:bCs/>
          <w:kern w:val="0"/>
          <w:sz w:val="19"/>
          <w:szCs w:val="19"/>
        </w:rPr>
        <w:t>O</w:t>
      </w:r>
      <w:r>
        <w:rPr>
          <w:rFonts w:ascii="Arial" w:eastAsia="Arial-BoldMT" w:hAnsi="Arial" w:cs="Arial"/>
          <w:b/>
          <w:bCs/>
          <w:kern w:val="0"/>
          <w:sz w:val="19"/>
          <w:szCs w:val="19"/>
        </w:rPr>
        <w:t>R)</w:t>
      </w:r>
      <w:r>
        <w:rPr>
          <w:rFonts w:ascii="Arial" w:eastAsia="Arial-BoldMT" w:hAnsi="Arial" w:cs="Arial" w:hint="eastAsia"/>
          <w:b/>
          <w:bCs/>
          <w:kern w:val="0"/>
          <w:sz w:val="19"/>
          <w:szCs w:val="19"/>
        </w:rPr>
        <w:t xml:space="preserve"> for overall survival in </w:t>
      </w:r>
      <w:r>
        <w:rPr>
          <w:rFonts w:ascii="Arial" w:eastAsia="Arial-BoldMT" w:hAnsi="Arial" w:cs="Arial"/>
          <w:b/>
          <w:bCs/>
          <w:kern w:val="0"/>
          <w:sz w:val="19"/>
          <w:szCs w:val="19"/>
        </w:rPr>
        <w:t>Caucasians</w:t>
      </w:r>
    </w:p>
    <w:p w:rsidR="00E11EC7" w:rsidRPr="00FA423B" w:rsidRDefault="008219A3"/>
    <w:p w:rsidR="00FA423B" w:rsidRDefault="00FA423B"/>
    <w:tbl>
      <w:tblPr>
        <w:tblW w:w="8060" w:type="dxa"/>
        <w:tblInd w:w="93" w:type="dxa"/>
        <w:tblLook w:val="04A0" w:firstRow="1" w:lastRow="0" w:firstColumn="1" w:lastColumn="0" w:noHBand="0" w:noVBand="1"/>
      </w:tblPr>
      <w:tblGrid>
        <w:gridCol w:w="1580"/>
        <w:gridCol w:w="1080"/>
        <w:gridCol w:w="1080"/>
        <w:gridCol w:w="1080"/>
        <w:gridCol w:w="1080"/>
        <w:gridCol w:w="570"/>
        <w:gridCol w:w="1590"/>
      </w:tblGrid>
      <w:tr w:rsidR="00FA423B" w:rsidRPr="00FA423B" w:rsidTr="00FA423B">
        <w:trPr>
          <w:trHeight w:val="315"/>
        </w:trPr>
        <w:tc>
          <w:tcPr>
            <w:tcW w:w="15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23B" w:rsidRPr="00FA423B" w:rsidRDefault="00FA423B" w:rsidP="00FA42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23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tudy omitted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23B" w:rsidRPr="00FA423B" w:rsidRDefault="00FA423B" w:rsidP="00FA42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23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ar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23B" w:rsidRPr="00FA423B" w:rsidRDefault="00FA423B" w:rsidP="00FA42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23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423B" w:rsidRPr="00FA423B" w:rsidRDefault="00FA423B" w:rsidP="00FA42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23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5%CI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23B" w:rsidRPr="00FA423B" w:rsidRDefault="00FA423B" w:rsidP="00FA42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23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216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423B" w:rsidRPr="00FA423B" w:rsidRDefault="00FA423B" w:rsidP="00FA42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A423B">
              <w:rPr>
                <w:rFonts w:ascii="Arial" w:eastAsia="宋体" w:hAnsi="Arial" w:cs="Arial"/>
                <w:color w:val="000000"/>
                <w:kern w:val="0"/>
                <w:sz w:val="22"/>
              </w:rPr>
              <w:t>Heterogeneity</w:t>
            </w:r>
          </w:p>
        </w:tc>
      </w:tr>
      <w:tr w:rsidR="00FA423B" w:rsidRPr="00FA423B" w:rsidTr="00FA423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423B" w:rsidRPr="00FA423B" w:rsidRDefault="00FA423B" w:rsidP="00FA42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A423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423B" w:rsidRPr="00FA423B" w:rsidRDefault="00FA423B" w:rsidP="00FA42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A423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423B" w:rsidRPr="00FA423B" w:rsidRDefault="00FA423B" w:rsidP="00FA42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A423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A423B" w:rsidRPr="00FA423B" w:rsidRDefault="00FA423B" w:rsidP="00FA42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A423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423B" w:rsidRPr="00FA423B" w:rsidRDefault="00FA423B" w:rsidP="00FA42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A423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423B" w:rsidRPr="00FA423B" w:rsidRDefault="00FA423B" w:rsidP="00FA42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23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</w:t>
            </w:r>
            <w:r w:rsidRPr="00FA423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423B" w:rsidRPr="00FA423B" w:rsidRDefault="00FA423B" w:rsidP="00FA42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23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FA423B" w:rsidRPr="00FA423B" w:rsidTr="00FA423B">
        <w:trPr>
          <w:trHeight w:val="27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23B" w:rsidRPr="00FA423B" w:rsidRDefault="00FA423B" w:rsidP="00FA42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23B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23B" w:rsidRPr="00FA423B" w:rsidRDefault="00FA423B" w:rsidP="00FA42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23B" w:rsidRPr="00FA423B" w:rsidRDefault="00FA423B" w:rsidP="00FA42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23B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23B" w:rsidRPr="00FA423B" w:rsidRDefault="00FA423B" w:rsidP="00FA42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23B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74-2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23B" w:rsidRPr="00FA423B" w:rsidRDefault="00FA423B" w:rsidP="00FA42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23B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23B" w:rsidRPr="00FA423B" w:rsidRDefault="00FA423B" w:rsidP="00FA42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23B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23B" w:rsidRPr="00FA423B" w:rsidRDefault="00FA423B" w:rsidP="00FA42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23B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0002</w:t>
            </w:r>
          </w:p>
        </w:tc>
      </w:tr>
      <w:tr w:rsidR="00FA423B" w:rsidRPr="00FA423B" w:rsidTr="00FA423B">
        <w:trPr>
          <w:trHeight w:val="27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423B" w:rsidRPr="00FA423B" w:rsidRDefault="00FA423B" w:rsidP="00FA42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A423B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Ayerbes</w:t>
            </w:r>
            <w:proofErr w:type="spellEnd"/>
            <w:r w:rsidRPr="00FA423B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23B" w:rsidRPr="00FA423B" w:rsidRDefault="00FA423B" w:rsidP="00FA42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23B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23B" w:rsidRPr="00FA423B" w:rsidRDefault="00FA423B" w:rsidP="00FA42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23B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23B" w:rsidRPr="00FA423B" w:rsidRDefault="00FA423B" w:rsidP="00FA42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23B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61-2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23B" w:rsidRPr="00FA423B" w:rsidRDefault="00FA423B" w:rsidP="00FA42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23B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23B" w:rsidRPr="00FA423B" w:rsidRDefault="00FA423B" w:rsidP="00FA42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23B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23B" w:rsidRPr="00FA423B" w:rsidRDefault="00FA423B" w:rsidP="00FA42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23B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0002</w:t>
            </w:r>
          </w:p>
        </w:tc>
      </w:tr>
      <w:tr w:rsidR="00FA423B" w:rsidRPr="00FA423B" w:rsidTr="00FA423B">
        <w:trPr>
          <w:trHeight w:val="27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423B" w:rsidRPr="00FA423B" w:rsidRDefault="00FA423B" w:rsidP="00FA42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23B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 xml:space="preserve">Diaz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23B" w:rsidRPr="00FA423B" w:rsidRDefault="00FA423B" w:rsidP="00FA42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23B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23B" w:rsidRPr="00FA423B" w:rsidRDefault="00FA423B" w:rsidP="00FA42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23B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23B" w:rsidRPr="00FA423B" w:rsidRDefault="00FA423B" w:rsidP="00FA42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23B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92-2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23B" w:rsidRPr="00FA423B" w:rsidRDefault="00FA423B" w:rsidP="00FA42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23B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23B" w:rsidRPr="00FA423B" w:rsidRDefault="00FA423B" w:rsidP="00FA42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23B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23B" w:rsidRPr="00FA423B" w:rsidRDefault="00FA423B" w:rsidP="00FA42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23B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008</w:t>
            </w:r>
          </w:p>
        </w:tc>
      </w:tr>
      <w:tr w:rsidR="00FA423B" w:rsidRPr="00FA423B" w:rsidTr="00FA423B">
        <w:trPr>
          <w:trHeight w:val="27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423B" w:rsidRPr="00FA423B" w:rsidRDefault="00FA423B" w:rsidP="00FA42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A423B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Elgaaen</w:t>
            </w:r>
            <w:proofErr w:type="spellEnd"/>
            <w:r w:rsidRPr="00FA423B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23B" w:rsidRPr="00FA423B" w:rsidRDefault="00FA423B" w:rsidP="00FA42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23B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23B" w:rsidRPr="00FA423B" w:rsidRDefault="00FA423B" w:rsidP="00FA42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23B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23B" w:rsidRPr="00FA423B" w:rsidRDefault="00FA423B" w:rsidP="00FA42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23B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62-2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23B" w:rsidRPr="00FA423B" w:rsidRDefault="00FA423B" w:rsidP="00FA42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23B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5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23B" w:rsidRPr="00FA423B" w:rsidRDefault="00FA423B" w:rsidP="00FA42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23B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23B" w:rsidRPr="00FA423B" w:rsidRDefault="00FA423B" w:rsidP="00FA42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23B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0002</w:t>
            </w:r>
          </w:p>
        </w:tc>
      </w:tr>
      <w:tr w:rsidR="00FA423B" w:rsidRPr="00FA423B" w:rsidTr="00FA423B">
        <w:trPr>
          <w:trHeight w:val="27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423B" w:rsidRPr="00FA423B" w:rsidRDefault="00FA423B" w:rsidP="00FA42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A423B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Madhavan</w:t>
            </w:r>
            <w:proofErr w:type="spellEnd"/>
            <w:r w:rsidRPr="00FA423B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23B" w:rsidRPr="00FA423B" w:rsidRDefault="00FA423B" w:rsidP="00FA42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23B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23B" w:rsidRPr="00FA423B" w:rsidRDefault="00FA423B" w:rsidP="00FA42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23B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23B" w:rsidRPr="00FA423B" w:rsidRDefault="00FA423B" w:rsidP="00FA42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23B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63-2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23B" w:rsidRPr="00FA423B" w:rsidRDefault="00FA423B" w:rsidP="00FA42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23B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23B" w:rsidRPr="00FA423B" w:rsidRDefault="00FA423B" w:rsidP="00FA42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23B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23B" w:rsidRPr="00FA423B" w:rsidRDefault="00FA423B" w:rsidP="00FA42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23B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0002</w:t>
            </w:r>
          </w:p>
        </w:tc>
      </w:tr>
      <w:tr w:rsidR="00FA423B" w:rsidRPr="00FA423B" w:rsidTr="00FA423B">
        <w:trPr>
          <w:trHeight w:val="27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423B" w:rsidRPr="00FA423B" w:rsidRDefault="00FA423B" w:rsidP="00FA42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A423B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Marchini</w:t>
            </w:r>
            <w:proofErr w:type="spellEnd"/>
            <w:r w:rsidRPr="00FA423B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23B" w:rsidRPr="00FA423B" w:rsidRDefault="00FA423B" w:rsidP="00FA42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23B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23B" w:rsidRPr="00FA423B" w:rsidRDefault="00FA423B" w:rsidP="00FA42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23B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23B" w:rsidRPr="00FA423B" w:rsidRDefault="00FA423B" w:rsidP="00FA42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23B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97-2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23B" w:rsidRPr="00FA423B" w:rsidRDefault="00FA423B" w:rsidP="00FA42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23B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23B" w:rsidRPr="00FA423B" w:rsidRDefault="00FA423B" w:rsidP="00FA42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23B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23B" w:rsidRPr="00FA423B" w:rsidRDefault="00FA423B" w:rsidP="00FA42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23B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007</w:t>
            </w:r>
          </w:p>
        </w:tc>
      </w:tr>
      <w:tr w:rsidR="00FA423B" w:rsidRPr="00FA423B" w:rsidTr="00FA423B">
        <w:trPr>
          <w:trHeight w:val="27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423B" w:rsidRPr="00FA423B" w:rsidRDefault="00FA423B" w:rsidP="00FA42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A423B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Tejero</w:t>
            </w:r>
            <w:proofErr w:type="spellEnd"/>
            <w:r w:rsidRPr="00FA423B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23B" w:rsidRPr="00FA423B" w:rsidRDefault="00FA423B" w:rsidP="00FA42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23B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23B" w:rsidRPr="00FA423B" w:rsidRDefault="00FA423B" w:rsidP="00FA42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23B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23B" w:rsidRPr="00FA423B" w:rsidRDefault="00FA423B" w:rsidP="00FA42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23B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64-2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23B" w:rsidRPr="00FA423B" w:rsidRDefault="00FA423B" w:rsidP="00FA42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23B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23B" w:rsidRPr="00FA423B" w:rsidRDefault="00FA423B" w:rsidP="00FA42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23B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23B" w:rsidRPr="00FA423B" w:rsidRDefault="00FA423B" w:rsidP="00FA42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23B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0001</w:t>
            </w:r>
          </w:p>
        </w:tc>
      </w:tr>
      <w:tr w:rsidR="00FA423B" w:rsidRPr="00FA423B" w:rsidTr="00FA423B">
        <w:trPr>
          <w:trHeight w:val="27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A423B" w:rsidRPr="00FA423B" w:rsidRDefault="00FA423B" w:rsidP="00FA42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23B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 xml:space="preserve">Torres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423B" w:rsidRPr="00FA423B" w:rsidRDefault="00FA423B" w:rsidP="00FA42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23B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423B" w:rsidRPr="00FA423B" w:rsidRDefault="00FA423B" w:rsidP="00FA42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23B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423B" w:rsidRPr="00FA423B" w:rsidRDefault="00FA423B" w:rsidP="00FA42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23B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61-2.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423B" w:rsidRPr="00FA423B" w:rsidRDefault="00FA423B" w:rsidP="00FA42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23B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607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423B" w:rsidRPr="00FA423B" w:rsidRDefault="00FA423B" w:rsidP="00FA42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23B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423B" w:rsidRPr="00FA423B" w:rsidRDefault="00FA423B" w:rsidP="00FA42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23B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001</w:t>
            </w:r>
          </w:p>
        </w:tc>
      </w:tr>
    </w:tbl>
    <w:p w:rsidR="00FA423B" w:rsidRPr="008219A3" w:rsidRDefault="008219A3">
      <w:pPr>
        <w:rPr>
          <w:rFonts w:ascii="Arial" w:hAnsi="Arial" w:cs="Arial"/>
        </w:rPr>
      </w:pPr>
      <w:bookmarkStart w:id="0" w:name="_GoBack"/>
      <w:r w:rsidRPr="008219A3">
        <w:rPr>
          <w:rFonts w:ascii="Arial" w:hAnsi="Arial" w:cs="Arial"/>
          <w:szCs w:val="21"/>
        </w:rPr>
        <w:t>HR, hazard ratio; CI, confidence interval.</w:t>
      </w:r>
      <w:bookmarkEnd w:id="0"/>
    </w:p>
    <w:sectPr w:rsidR="00FA423B" w:rsidRPr="008219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-BoldMT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4774"/>
    <w:rsid w:val="003B1036"/>
    <w:rsid w:val="008219A3"/>
    <w:rsid w:val="00C86A75"/>
    <w:rsid w:val="00FA423B"/>
    <w:rsid w:val="00FC4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373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6</Characters>
  <Application>Microsoft Office Word</Application>
  <DocSecurity>0</DocSecurity>
  <Lines>4</Lines>
  <Paragraphs>1</Paragraphs>
  <ScaleCrop>false</ScaleCrop>
  <Company>Microsoft</Company>
  <LinksUpToDate>false</LinksUpToDate>
  <CharactersWithSpaces>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3</cp:revision>
  <dcterms:created xsi:type="dcterms:W3CDTF">2014-12-08T23:47:00Z</dcterms:created>
  <dcterms:modified xsi:type="dcterms:W3CDTF">2015-03-17T10:42:00Z</dcterms:modified>
</cp:coreProperties>
</file>